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71BF8" w14:textId="15E00390" w:rsidR="00407111" w:rsidRDefault="00407111" w:rsidP="00407111">
      <w:pPr>
        <w:rPr>
          <w:b/>
          <w:bCs/>
          <w:color w:val="000000" w:themeColor="text1"/>
          <w:sz w:val="20"/>
          <w:szCs w:val="20"/>
        </w:rPr>
      </w:pPr>
      <w:r w:rsidRPr="001A3BDF">
        <w:rPr>
          <w:b/>
          <w:bCs/>
          <w:color w:val="000000" w:themeColor="text1"/>
          <w:sz w:val="20"/>
          <w:szCs w:val="20"/>
        </w:rPr>
        <w:t>S</w:t>
      </w:r>
      <w:r w:rsidR="00A079CD">
        <w:rPr>
          <w:b/>
          <w:bCs/>
          <w:color w:val="000000" w:themeColor="text1"/>
          <w:sz w:val="20"/>
          <w:szCs w:val="20"/>
        </w:rPr>
        <w:t>7</w:t>
      </w:r>
      <w:r w:rsidR="0006725B">
        <w:rPr>
          <w:b/>
          <w:bCs/>
          <w:color w:val="000000" w:themeColor="text1"/>
          <w:sz w:val="20"/>
          <w:szCs w:val="20"/>
        </w:rPr>
        <w:t xml:space="preserve"> Table</w:t>
      </w:r>
      <w:r w:rsidRPr="001A3BDF">
        <w:rPr>
          <w:b/>
          <w:bCs/>
          <w:color w:val="000000" w:themeColor="text1"/>
          <w:sz w:val="20"/>
          <w:szCs w:val="20"/>
        </w:rPr>
        <w:t xml:space="preserve">: Adverse Events </w:t>
      </w:r>
      <w:r w:rsidR="0006725B">
        <w:rPr>
          <w:b/>
          <w:bCs/>
          <w:color w:val="000000" w:themeColor="text1"/>
          <w:sz w:val="20"/>
          <w:szCs w:val="20"/>
        </w:rPr>
        <w:t>–</w:t>
      </w:r>
      <w:r w:rsidRPr="001A3BDF">
        <w:rPr>
          <w:b/>
          <w:bCs/>
          <w:color w:val="000000" w:themeColor="text1"/>
          <w:sz w:val="20"/>
          <w:szCs w:val="20"/>
        </w:rPr>
        <w:t xml:space="preserve"> list</w:t>
      </w:r>
    </w:p>
    <w:p w14:paraId="5CC388DA" w14:textId="77777777" w:rsidR="0006725B" w:rsidRPr="001A3BDF" w:rsidRDefault="0006725B" w:rsidP="00407111">
      <w:pPr>
        <w:rPr>
          <w:b/>
          <w:bCs/>
          <w:color w:val="000000" w:themeColor="text1"/>
          <w:sz w:val="20"/>
          <w:szCs w:val="20"/>
        </w:rPr>
      </w:pPr>
    </w:p>
    <w:tbl>
      <w:tblPr>
        <w:tblW w:w="95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944"/>
        <w:gridCol w:w="1276"/>
        <w:gridCol w:w="1275"/>
        <w:gridCol w:w="1070"/>
      </w:tblGrid>
      <w:tr w:rsidR="00407111" w:rsidRPr="001A3BDF" w14:paraId="507BD4F5" w14:textId="77777777" w:rsidTr="00911DB0">
        <w:trPr>
          <w:trHeight w:val="143"/>
        </w:trPr>
        <w:tc>
          <w:tcPr>
            <w:tcW w:w="5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088C96B" w14:textId="77777777" w:rsidR="00407111" w:rsidRPr="001A3BDF" w:rsidRDefault="00407111" w:rsidP="0091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AA3DCEB" w14:textId="77777777" w:rsidR="00407111" w:rsidRPr="001A3BDF" w:rsidRDefault="00407111" w:rsidP="00911DB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B5F1569" w14:textId="77777777" w:rsidR="00407111" w:rsidRPr="001A3BDF" w:rsidRDefault="00407111" w:rsidP="00911DB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Switch group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9C54884" w14:textId="77777777" w:rsidR="00407111" w:rsidRPr="001A3BDF" w:rsidRDefault="00407111" w:rsidP="00911DB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</w:tr>
      <w:tr w:rsidR="00407111" w:rsidRPr="001A3BDF" w14:paraId="1EA5CB00" w14:textId="77777777" w:rsidTr="00911DB0">
        <w:trPr>
          <w:trHeight w:val="21"/>
        </w:trPr>
        <w:tc>
          <w:tcPr>
            <w:tcW w:w="5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9A58F26" w14:textId="77777777" w:rsidR="00407111" w:rsidRPr="001A3BDF" w:rsidRDefault="00407111" w:rsidP="00911DB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717DF9" w14:textId="77777777" w:rsidR="00407111" w:rsidRPr="001A3BDF" w:rsidRDefault="00407111" w:rsidP="00911DB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FA72C7" w14:textId="77777777" w:rsidR="00407111" w:rsidRPr="001A3BDF" w:rsidRDefault="00407111" w:rsidP="00911DB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6121469" w14:textId="77777777" w:rsidR="00407111" w:rsidRPr="001A3BDF" w:rsidRDefault="00407111" w:rsidP="00911DB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102</w:t>
            </w:r>
          </w:p>
        </w:tc>
      </w:tr>
      <w:tr w:rsidR="00407111" w:rsidRPr="001A3BDF" w14:paraId="1E5F8E04" w14:textId="77777777" w:rsidTr="00911DB0">
        <w:trPr>
          <w:trHeight w:val="21"/>
        </w:trPr>
        <w:tc>
          <w:tcPr>
            <w:tcW w:w="5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9698415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Gastrointestinal (diarrhoea, vomiting, nausea, abdominal pain, dizziness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FFD059A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CCB4F7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4767A3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8</w:t>
            </w:r>
          </w:p>
        </w:tc>
      </w:tr>
      <w:tr w:rsidR="00407111" w:rsidRPr="001A3BDF" w14:paraId="4E165DF8" w14:textId="77777777" w:rsidTr="00911DB0">
        <w:trPr>
          <w:trHeight w:val="21"/>
        </w:trPr>
        <w:tc>
          <w:tcPr>
            <w:tcW w:w="5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2D7F2F6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Peripheral neuropathy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190BA75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4DF457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1A3A5A5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407111" w:rsidRPr="001A3BDF" w14:paraId="3ABC60A0" w14:textId="77777777" w:rsidTr="00911DB0">
        <w:trPr>
          <w:trHeight w:val="21"/>
        </w:trPr>
        <w:tc>
          <w:tcPr>
            <w:tcW w:w="5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B1FC152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Drop of serum creatinine clearance &lt;50mL/min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C48328B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C7CA7A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3AF64D7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407111" w:rsidRPr="001A3BDF" w14:paraId="40C37FB0" w14:textId="77777777" w:rsidTr="00911DB0">
        <w:trPr>
          <w:trHeight w:val="21"/>
        </w:trPr>
        <w:tc>
          <w:tcPr>
            <w:tcW w:w="5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D3AFC4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ransient ALT/AST elevation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F0AE3A5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CC0AEF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1CC2C11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407111" w:rsidRPr="001A3BDF" w14:paraId="75C0F906" w14:textId="77777777" w:rsidTr="00911DB0">
        <w:trPr>
          <w:trHeight w:val="21"/>
        </w:trPr>
        <w:tc>
          <w:tcPr>
            <w:tcW w:w="5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70651FD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naemia/drop in haemoglobin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8842297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02FBFDD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2E0664B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</w:t>
            </w:r>
          </w:p>
        </w:tc>
      </w:tr>
      <w:tr w:rsidR="00407111" w:rsidRPr="001A3BDF" w14:paraId="304A43D7" w14:textId="77777777" w:rsidTr="00911DB0">
        <w:trPr>
          <w:trHeight w:val="21"/>
        </w:trPr>
        <w:tc>
          <w:tcPr>
            <w:tcW w:w="5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71E5AB7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cute respiratory infection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8AC884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13B45F9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9F82904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7</w:t>
            </w:r>
          </w:p>
        </w:tc>
      </w:tr>
      <w:tr w:rsidR="00407111" w:rsidRPr="001A3BDF" w14:paraId="03F36CFC" w14:textId="77777777" w:rsidTr="00911DB0">
        <w:trPr>
          <w:trHeight w:val="21"/>
        </w:trPr>
        <w:tc>
          <w:tcPr>
            <w:tcW w:w="5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C194A3A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Headache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41529C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20B05B6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BE6E532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7</w:t>
            </w:r>
          </w:p>
        </w:tc>
      </w:tr>
      <w:tr w:rsidR="00407111" w:rsidRPr="001A3BDF" w14:paraId="78B6C7EB" w14:textId="77777777" w:rsidTr="00911DB0">
        <w:trPr>
          <w:trHeight w:val="21"/>
        </w:trPr>
        <w:tc>
          <w:tcPr>
            <w:tcW w:w="5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CA8AD68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Musculoskeletal pain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E11288D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4D84C9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EBEB82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0</w:t>
            </w:r>
          </w:p>
        </w:tc>
      </w:tr>
      <w:tr w:rsidR="00407111" w:rsidRPr="001A3BDF" w14:paraId="7472B726" w14:textId="77777777" w:rsidTr="00911DB0">
        <w:trPr>
          <w:trHeight w:val="21"/>
        </w:trPr>
        <w:tc>
          <w:tcPr>
            <w:tcW w:w="5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7207F94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Rash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4CB1852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E70ED8A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558241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0</w:t>
            </w:r>
          </w:p>
        </w:tc>
      </w:tr>
      <w:tr w:rsidR="00407111" w:rsidRPr="001A3BDF" w14:paraId="7BAE0B53" w14:textId="77777777" w:rsidTr="00911DB0">
        <w:trPr>
          <w:trHeight w:val="21"/>
        </w:trPr>
        <w:tc>
          <w:tcPr>
            <w:tcW w:w="5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E92E34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Genital infection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9E7567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D0ADBA4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498F9A6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407111" w:rsidRPr="001A3BDF" w14:paraId="0971D8FC" w14:textId="77777777" w:rsidTr="00911DB0">
        <w:trPr>
          <w:trHeight w:val="21"/>
        </w:trPr>
        <w:tc>
          <w:tcPr>
            <w:tcW w:w="5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EF56DEE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phthous ulcer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872A31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46A4E67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D4E8C87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407111" w:rsidRPr="001A3BDF" w14:paraId="097962DD" w14:textId="77777777" w:rsidTr="00911DB0">
        <w:trPr>
          <w:trHeight w:val="21"/>
        </w:trPr>
        <w:tc>
          <w:tcPr>
            <w:tcW w:w="5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9DE907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Conjunctivitis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019533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C58F7C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91E463D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407111" w:rsidRPr="001A3BDF" w14:paraId="355ECE29" w14:textId="77777777" w:rsidTr="00911DB0">
        <w:trPr>
          <w:trHeight w:val="21"/>
        </w:trPr>
        <w:tc>
          <w:tcPr>
            <w:tcW w:w="5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D25D74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Other unrelated AEs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157E236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8E1EDD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E42D7D5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1</w:t>
            </w:r>
          </w:p>
        </w:tc>
      </w:tr>
    </w:tbl>
    <w:p w14:paraId="1117D530" w14:textId="77777777" w:rsidR="002E61E9" w:rsidRPr="00407111" w:rsidRDefault="00407111" w:rsidP="00407111">
      <w:pPr>
        <w:spacing w:line="480" w:lineRule="auto"/>
        <w:rPr>
          <w:color w:val="000000" w:themeColor="text1"/>
          <w:sz w:val="16"/>
          <w:szCs w:val="16"/>
        </w:rPr>
      </w:pPr>
      <w:r w:rsidRPr="001A3BDF">
        <w:rPr>
          <w:color w:val="000000" w:themeColor="text1"/>
          <w:sz w:val="16"/>
          <w:szCs w:val="16"/>
        </w:rPr>
        <w:t>Abbreviations: AE (adverse events), ALT (alanine aminotransferase), AST (aspartate aminotransferase)</w:t>
      </w:r>
    </w:p>
    <w:sectPr w:rsidR="002E61E9" w:rsidRPr="00407111" w:rsidSect="004C41F7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BC873D" w14:textId="77777777" w:rsidR="005D3716" w:rsidRDefault="005D3716">
      <w:r>
        <w:separator/>
      </w:r>
    </w:p>
  </w:endnote>
  <w:endnote w:type="continuationSeparator" w:id="0">
    <w:p w14:paraId="09C320F7" w14:textId="77777777" w:rsidR="005D3716" w:rsidRDefault="005D3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BF1614" w14:textId="77777777" w:rsidR="003A3449" w:rsidRPr="00751D18" w:rsidRDefault="005D3716" w:rsidP="000408DA">
    <w:pPr>
      <w:pStyle w:val="Footer"/>
      <w:tabs>
        <w:tab w:val="clear" w:pos="4536"/>
        <w:tab w:val="clear" w:pos="9072"/>
        <w:tab w:val="center" w:pos="4774"/>
      </w:tabs>
      <w:rPr>
        <w:rFonts w:ascii="Cambria" w:hAnsi="Cambr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2C90E6" w14:textId="77777777" w:rsidR="005D3716" w:rsidRDefault="005D3716">
      <w:r>
        <w:separator/>
      </w:r>
    </w:p>
  </w:footnote>
  <w:footnote w:type="continuationSeparator" w:id="0">
    <w:p w14:paraId="63020684" w14:textId="77777777" w:rsidR="005D3716" w:rsidRDefault="005D3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111"/>
    <w:rsid w:val="0006725B"/>
    <w:rsid w:val="00126E9B"/>
    <w:rsid w:val="00407111"/>
    <w:rsid w:val="004C41F7"/>
    <w:rsid w:val="00592703"/>
    <w:rsid w:val="005D3716"/>
    <w:rsid w:val="00767652"/>
    <w:rsid w:val="008843BD"/>
    <w:rsid w:val="00A079CD"/>
    <w:rsid w:val="00A74765"/>
    <w:rsid w:val="00CD7C57"/>
    <w:rsid w:val="00ED34AE"/>
    <w:rsid w:val="00FC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90500"/>
  <w15:chartTrackingRefBased/>
  <w15:docId w15:val="{E2C1104E-94BF-3949-8354-A74315F7B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111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111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111"/>
    <w:rPr>
      <w:rFonts w:ascii="Arial" w:eastAsia="Arial" w:hAnsi="Arial" w:cs="Arial"/>
      <w:sz w:val="40"/>
      <w:szCs w:val="4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07111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de-CH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7111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40711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rsid w:val="00407111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071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us Labhardt</dc:creator>
  <cp:keywords/>
  <dc:description/>
  <cp:lastModifiedBy>Alain Amstutz</cp:lastModifiedBy>
  <cp:revision>4</cp:revision>
  <dcterms:created xsi:type="dcterms:W3CDTF">2020-07-22T13:46:00Z</dcterms:created>
  <dcterms:modified xsi:type="dcterms:W3CDTF">2020-08-06T07:05:00Z</dcterms:modified>
</cp:coreProperties>
</file>